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990006" w14:textId="08989E71" w:rsidR="00DE648A" w:rsidRPr="008A6FF8" w:rsidRDefault="0098306E">
      <w:pPr>
        <w:rPr>
          <w:b/>
          <w:bCs/>
        </w:rPr>
      </w:pPr>
      <w:r>
        <w:rPr>
          <w:b/>
          <w:bCs/>
        </w:rPr>
        <w:t xml:space="preserve">S5 </w:t>
      </w:r>
      <w:r w:rsidR="002434B3" w:rsidRPr="00E0283B">
        <w:rPr>
          <w:b/>
          <w:bCs/>
        </w:rPr>
        <w:t xml:space="preserve">Table. </w:t>
      </w:r>
      <w:r w:rsidR="000643C0" w:rsidRPr="003B4C65">
        <w:rPr>
          <w:b/>
        </w:rPr>
        <w:t xml:space="preserve">The rate of prescriptions </w:t>
      </w:r>
      <w:r w:rsidR="00E0283B" w:rsidRPr="003B4C65">
        <w:rPr>
          <w:b/>
        </w:rPr>
        <w:t xml:space="preserve">of strong opioids </w:t>
      </w:r>
      <w:r w:rsidR="000643C0" w:rsidRPr="003B4C65">
        <w:rPr>
          <w:b/>
        </w:rPr>
        <w:t>per 1000 persons</w:t>
      </w:r>
      <w:r w:rsidR="009C03C0" w:rsidRPr="003B4C65">
        <w:rPr>
          <w:b/>
        </w:rPr>
        <w:t xml:space="preserve"> in the</w:t>
      </w:r>
      <w:r w:rsidR="000643C0" w:rsidRPr="003B4C65">
        <w:rPr>
          <w:b/>
        </w:rPr>
        <w:t xml:space="preserve"> United States, 2006-20</w:t>
      </w:r>
      <w:r w:rsidR="00E0283B" w:rsidRPr="003B4C65">
        <w:rPr>
          <w:b/>
        </w:rPr>
        <w:t>09</w:t>
      </w:r>
      <w:r>
        <w:rPr>
          <w:b/>
        </w:rPr>
        <w:t>.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846"/>
        <w:gridCol w:w="1417"/>
        <w:gridCol w:w="1276"/>
        <w:gridCol w:w="1276"/>
        <w:gridCol w:w="1559"/>
        <w:gridCol w:w="1843"/>
        <w:gridCol w:w="1276"/>
        <w:gridCol w:w="1212"/>
        <w:gridCol w:w="1260"/>
        <w:gridCol w:w="1260"/>
        <w:gridCol w:w="1512"/>
      </w:tblGrid>
      <w:tr w:rsidR="00AD2F6A" w14:paraId="26B33D73" w14:textId="77777777" w:rsidTr="003B4C65">
        <w:trPr>
          <w:trHeight w:val="330"/>
        </w:trPr>
        <w:tc>
          <w:tcPr>
            <w:tcW w:w="846" w:type="dxa"/>
            <w:tcBorders>
              <w:bottom w:val="single" w:sz="8" w:space="0" w:color="auto"/>
            </w:tcBorders>
            <w:noWrap/>
            <w:hideMark/>
          </w:tcPr>
          <w:p w14:paraId="570379A2" w14:textId="77777777" w:rsidR="002975F3" w:rsidRPr="003B4C65" w:rsidRDefault="002434B3" w:rsidP="002975F3">
            <w:pPr>
              <w:rPr>
                <w:b/>
              </w:rPr>
            </w:pPr>
            <w:r w:rsidRPr="003B4C65">
              <w:rPr>
                <w:b/>
              </w:rPr>
              <w:t>year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noWrap/>
            <w:hideMark/>
          </w:tcPr>
          <w:p w14:paraId="3B5E2E45" w14:textId="77777777" w:rsidR="002975F3" w:rsidRPr="003B4C65" w:rsidRDefault="002434B3">
            <w:pPr>
              <w:rPr>
                <w:b/>
              </w:rPr>
            </w:pPr>
            <w:r w:rsidRPr="003B4C65">
              <w:rPr>
                <w:b/>
              </w:rPr>
              <w:t>population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2721CE8E" w14:textId="381470EB" w:rsidR="002975F3" w:rsidRPr="003B4C65" w:rsidRDefault="002434B3">
            <w:pPr>
              <w:rPr>
                <w:b/>
              </w:rPr>
            </w:pPr>
            <w:r w:rsidRPr="003B4C65">
              <w:rPr>
                <w:b/>
              </w:rPr>
              <w:t>fentanyl ER</w:t>
            </w:r>
            <w:r w:rsidR="0022279C" w:rsidRPr="003B4C65">
              <w:rPr>
                <w:b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56FDEDFC" w14:textId="30ED5251" w:rsidR="002975F3" w:rsidRPr="003B4C65" w:rsidRDefault="002434B3">
            <w:pPr>
              <w:rPr>
                <w:b/>
              </w:rPr>
            </w:pPr>
            <w:r w:rsidRPr="003B4C65">
              <w:rPr>
                <w:b/>
              </w:rPr>
              <w:t>fentanyl IR</w:t>
            </w:r>
            <w:r w:rsidR="0022279C" w:rsidRPr="003B4C65">
              <w:rPr>
                <w:b/>
                <w:vertAlign w:val="superscript"/>
              </w:rPr>
              <w:t>b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noWrap/>
            <w:hideMark/>
          </w:tcPr>
          <w:p w14:paraId="669FB290" w14:textId="76984D5F" w:rsidR="002975F3" w:rsidRPr="003B4C65" w:rsidRDefault="002434B3">
            <w:pPr>
              <w:rPr>
                <w:b/>
              </w:rPr>
            </w:pPr>
            <w:r w:rsidRPr="003B4C65">
              <w:rPr>
                <w:b/>
              </w:rPr>
              <w:t>hydrocodone</w:t>
            </w:r>
            <w:r w:rsidR="0022279C" w:rsidRPr="003B4C65">
              <w:rPr>
                <w:b/>
                <w:vertAlign w:val="superscript"/>
              </w:rPr>
              <w:t>b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noWrap/>
            <w:hideMark/>
          </w:tcPr>
          <w:p w14:paraId="17922C3C" w14:textId="00514002" w:rsidR="002975F3" w:rsidRPr="003B4C65" w:rsidRDefault="002434B3">
            <w:pPr>
              <w:rPr>
                <w:b/>
              </w:rPr>
            </w:pPr>
            <w:r w:rsidRPr="003B4C65">
              <w:rPr>
                <w:b/>
              </w:rPr>
              <w:t>hydromorphone</w:t>
            </w:r>
            <w:r w:rsidR="0022279C" w:rsidRPr="003B4C65">
              <w:rPr>
                <w:b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noWrap/>
            <w:hideMark/>
          </w:tcPr>
          <w:p w14:paraId="5DB7BF2E" w14:textId="5C5E4085" w:rsidR="002975F3" w:rsidRPr="003B4C65" w:rsidRDefault="002434B3">
            <w:pPr>
              <w:rPr>
                <w:b/>
              </w:rPr>
            </w:pPr>
            <w:r w:rsidRPr="003B4C65">
              <w:rPr>
                <w:b/>
              </w:rPr>
              <w:t>morphine ER</w:t>
            </w:r>
            <w:r w:rsidR="0022279C" w:rsidRPr="003B4C65">
              <w:rPr>
                <w:b/>
                <w:vertAlign w:val="superscript"/>
              </w:rPr>
              <w:t>b</w:t>
            </w:r>
          </w:p>
        </w:tc>
        <w:tc>
          <w:tcPr>
            <w:tcW w:w="1212" w:type="dxa"/>
            <w:tcBorders>
              <w:bottom w:val="single" w:sz="8" w:space="0" w:color="auto"/>
            </w:tcBorders>
            <w:noWrap/>
            <w:hideMark/>
          </w:tcPr>
          <w:p w14:paraId="6D2E2931" w14:textId="57C7C8D9" w:rsidR="002975F3" w:rsidRPr="003B4C65" w:rsidRDefault="002434B3">
            <w:pPr>
              <w:rPr>
                <w:b/>
              </w:rPr>
            </w:pPr>
            <w:r w:rsidRPr="003B4C65">
              <w:rPr>
                <w:b/>
              </w:rPr>
              <w:t>morphine IR</w:t>
            </w:r>
            <w:r w:rsidR="0022279C" w:rsidRPr="003B4C65">
              <w:rPr>
                <w:b/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noWrap/>
            <w:hideMark/>
          </w:tcPr>
          <w:p w14:paraId="1EEF22B5" w14:textId="331BE7F7" w:rsidR="002975F3" w:rsidRPr="003B4C65" w:rsidRDefault="002434B3">
            <w:pPr>
              <w:rPr>
                <w:b/>
              </w:rPr>
            </w:pPr>
            <w:r w:rsidRPr="003B4C65">
              <w:rPr>
                <w:b/>
              </w:rPr>
              <w:t>oxycodone ER</w:t>
            </w:r>
            <w:r w:rsidR="0022279C" w:rsidRPr="003B4C65">
              <w:rPr>
                <w:b/>
                <w:vertAlign w:val="superscript"/>
              </w:rPr>
              <w:t>b</w:t>
            </w:r>
          </w:p>
        </w:tc>
        <w:tc>
          <w:tcPr>
            <w:tcW w:w="1260" w:type="dxa"/>
            <w:tcBorders>
              <w:bottom w:val="single" w:sz="8" w:space="0" w:color="auto"/>
            </w:tcBorders>
            <w:noWrap/>
            <w:hideMark/>
          </w:tcPr>
          <w:p w14:paraId="57132E6D" w14:textId="760B8003" w:rsidR="002975F3" w:rsidRPr="003B4C65" w:rsidRDefault="002434B3">
            <w:pPr>
              <w:rPr>
                <w:b/>
              </w:rPr>
            </w:pPr>
            <w:r w:rsidRPr="003B4C65">
              <w:rPr>
                <w:b/>
              </w:rPr>
              <w:t>oxycodone IR</w:t>
            </w:r>
            <w:r w:rsidR="0022279C" w:rsidRPr="003B4C65">
              <w:rPr>
                <w:b/>
                <w:vertAlign w:val="superscript"/>
              </w:rPr>
              <w:t>b</w:t>
            </w:r>
          </w:p>
        </w:tc>
        <w:tc>
          <w:tcPr>
            <w:tcW w:w="1512" w:type="dxa"/>
            <w:tcBorders>
              <w:bottom w:val="single" w:sz="8" w:space="0" w:color="auto"/>
            </w:tcBorders>
            <w:noWrap/>
            <w:hideMark/>
          </w:tcPr>
          <w:p w14:paraId="15E9000A" w14:textId="0C3B9FD1" w:rsidR="002975F3" w:rsidRPr="003B4C65" w:rsidRDefault="002434B3">
            <w:pPr>
              <w:rPr>
                <w:b/>
              </w:rPr>
            </w:pPr>
            <w:r w:rsidRPr="003B4C65">
              <w:rPr>
                <w:b/>
              </w:rPr>
              <w:t>Ratio_Strong Opioids</w:t>
            </w:r>
            <w:r w:rsidR="002B2FEF" w:rsidRPr="003B4C65">
              <w:rPr>
                <w:b/>
                <w:vertAlign w:val="superscript"/>
              </w:rPr>
              <w:t>c</w:t>
            </w:r>
          </w:p>
        </w:tc>
      </w:tr>
      <w:tr w:rsidR="00AD2F6A" w14:paraId="27BF2765" w14:textId="77777777" w:rsidTr="003B4C65">
        <w:trPr>
          <w:trHeight w:val="330"/>
        </w:trPr>
        <w:tc>
          <w:tcPr>
            <w:tcW w:w="846" w:type="dxa"/>
            <w:tcBorders>
              <w:top w:val="single" w:sz="8" w:space="0" w:color="auto"/>
            </w:tcBorders>
            <w:noWrap/>
            <w:hideMark/>
          </w:tcPr>
          <w:p w14:paraId="454938FF" w14:textId="77777777" w:rsidR="0073508E" w:rsidRPr="003B4C65" w:rsidRDefault="002434B3" w:rsidP="0073508E">
            <w:pPr>
              <w:rPr>
                <w:b/>
              </w:rPr>
            </w:pPr>
            <w:r w:rsidRPr="003B4C65">
              <w:rPr>
                <w:b/>
              </w:rPr>
              <w:t>2006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noWrap/>
            <w:hideMark/>
          </w:tcPr>
          <w:p w14:paraId="251C6EC6" w14:textId="230D4F22" w:rsidR="0073508E" w:rsidRPr="002975F3" w:rsidRDefault="002434B3" w:rsidP="0073508E">
            <w:r w:rsidRPr="006E1307">
              <w:t>298</w:t>
            </w:r>
            <w:r>
              <w:t>,</w:t>
            </w:r>
            <w:r w:rsidRPr="006E1307">
              <w:t>379</w:t>
            </w:r>
            <w:r>
              <w:t>,</w:t>
            </w:r>
            <w:r w:rsidRPr="006E1307">
              <w:t>912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4ED25721" w14:textId="77777777" w:rsidR="0073508E" w:rsidRPr="002975F3" w:rsidRDefault="002434B3" w:rsidP="0073508E">
            <w:r w:rsidRPr="002975F3">
              <w:rPr>
                <w:rFonts w:hint="eastAsia"/>
              </w:rPr>
              <w:t>1.59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7665657A" w14:textId="77777777" w:rsidR="0073508E" w:rsidRPr="002975F3" w:rsidRDefault="002434B3" w:rsidP="0073508E">
            <w:r w:rsidRPr="002975F3">
              <w:rPr>
                <w:rFonts w:hint="eastAsia"/>
              </w:rPr>
              <w:t>0.12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noWrap/>
            <w:hideMark/>
          </w:tcPr>
          <w:p w14:paraId="2AF2E704" w14:textId="77777777" w:rsidR="0073508E" w:rsidRPr="002975F3" w:rsidRDefault="002434B3" w:rsidP="0073508E">
            <w:r w:rsidRPr="002975F3">
              <w:rPr>
                <w:rFonts w:hint="eastAsia"/>
              </w:rPr>
              <w:t>38.23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noWrap/>
            <w:hideMark/>
          </w:tcPr>
          <w:p w14:paraId="43955B4C" w14:textId="77777777" w:rsidR="0073508E" w:rsidRPr="002975F3" w:rsidRDefault="002434B3" w:rsidP="0073508E">
            <w:r w:rsidRPr="002975F3">
              <w:rPr>
                <w:rFonts w:hint="eastAsia"/>
              </w:rPr>
              <w:t>0.4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noWrap/>
            <w:hideMark/>
          </w:tcPr>
          <w:p w14:paraId="53DC3A17" w14:textId="77777777" w:rsidR="0073508E" w:rsidRPr="002975F3" w:rsidRDefault="002434B3" w:rsidP="0073508E">
            <w:r w:rsidRPr="002975F3">
              <w:rPr>
                <w:rFonts w:hint="eastAsia"/>
              </w:rPr>
              <w:t>1.25</w:t>
            </w:r>
          </w:p>
        </w:tc>
        <w:tc>
          <w:tcPr>
            <w:tcW w:w="1212" w:type="dxa"/>
            <w:tcBorders>
              <w:top w:val="single" w:sz="8" w:space="0" w:color="auto"/>
            </w:tcBorders>
            <w:noWrap/>
            <w:hideMark/>
          </w:tcPr>
          <w:p w14:paraId="42AD6922" w14:textId="77777777" w:rsidR="0073508E" w:rsidRPr="002975F3" w:rsidRDefault="002434B3" w:rsidP="0073508E">
            <w:r w:rsidRPr="002975F3">
              <w:rPr>
                <w:rFonts w:hint="eastAsia"/>
              </w:rPr>
              <w:t>0.4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noWrap/>
            <w:hideMark/>
          </w:tcPr>
          <w:p w14:paraId="11A722F5" w14:textId="77777777" w:rsidR="0073508E" w:rsidRPr="002975F3" w:rsidRDefault="002434B3" w:rsidP="0073508E">
            <w:r w:rsidRPr="002975F3">
              <w:rPr>
                <w:rFonts w:hint="eastAsia"/>
              </w:rPr>
              <w:t>2.33</w:t>
            </w:r>
          </w:p>
        </w:tc>
        <w:tc>
          <w:tcPr>
            <w:tcW w:w="1260" w:type="dxa"/>
            <w:tcBorders>
              <w:top w:val="single" w:sz="8" w:space="0" w:color="auto"/>
            </w:tcBorders>
            <w:noWrap/>
            <w:hideMark/>
          </w:tcPr>
          <w:p w14:paraId="53F4D02B" w14:textId="77777777" w:rsidR="0073508E" w:rsidRPr="002975F3" w:rsidRDefault="002434B3" w:rsidP="0073508E">
            <w:r w:rsidRPr="002975F3">
              <w:rPr>
                <w:rFonts w:hint="eastAsia"/>
              </w:rPr>
              <w:t>10.34</w:t>
            </w:r>
          </w:p>
        </w:tc>
        <w:tc>
          <w:tcPr>
            <w:tcW w:w="1512" w:type="dxa"/>
            <w:tcBorders>
              <w:top w:val="single" w:sz="8" w:space="0" w:color="auto"/>
            </w:tcBorders>
            <w:noWrap/>
            <w:hideMark/>
          </w:tcPr>
          <w:p w14:paraId="71E2E02E" w14:textId="77777777" w:rsidR="0073508E" w:rsidRPr="002975F3" w:rsidRDefault="002434B3" w:rsidP="0073508E">
            <w:r w:rsidRPr="002975F3">
              <w:rPr>
                <w:rFonts w:hint="eastAsia"/>
              </w:rPr>
              <w:t>165</w:t>
            </w:r>
          </w:p>
        </w:tc>
      </w:tr>
      <w:tr w:rsidR="00AD2F6A" w14:paraId="54A235BC" w14:textId="77777777" w:rsidTr="003B4C65">
        <w:trPr>
          <w:trHeight w:val="330"/>
        </w:trPr>
        <w:tc>
          <w:tcPr>
            <w:tcW w:w="846" w:type="dxa"/>
            <w:noWrap/>
            <w:hideMark/>
          </w:tcPr>
          <w:p w14:paraId="6B5709B5" w14:textId="77777777" w:rsidR="0073508E" w:rsidRPr="003B4C65" w:rsidRDefault="002434B3" w:rsidP="0073508E">
            <w:pPr>
              <w:rPr>
                <w:b/>
              </w:rPr>
            </w:pPr>
            <w:r w:rsidRPr="003B4C65">
              <w:rPr>
                <w:b/>
              </w:rPr>
              <w:t>2007</w:t>
            </w:r>
          </w:p>
        </w:tc>
        <w:tc>
          <w:tcPr>
            <w:tcW w:w="1417" w:type="dxa"/>
            <w:noWrap/>
            <w:hideMark/>
          </w:tcPr>
          <w:p w14:paraId="051C518E" w14:textId="5E68DE3D" w:rsidR="0073508E" w:rsidRPr="002975F3" w:rsidRDefault="002434B3" w:rsidP="0073508E">
            <w:r w:rsidRPr="006E1307">
              <w:t>301</w:t>
            </w:r>
            <w:r>
              <w:t>,</w:t>
            </w:r>
            <w:r w:rsidRPr="006E1307">
              <w:t>231</w:t>
            </w:r>
            <w:r>
              <w:t>,</w:t>
            </w:r>
            <w:r w:rsidRPr="006E1307">
              <w:t>207</w:t>
            </w:r>
          </w:p>
        </w:tc>
        <w:tc>
          <w:tcPr>
            <w:tcW w:w="1276" w:type="dxa"/>
            <w:noWrap/>
            <w:hideMark/>
          </w:tcPr>
          <w:p w14:paraId="2A715E2C" w14:textId="77777777" w:rsidR="0073508E" w:rsidRPr="002975F3" w:rsidRDefault="002434B3" w:rsidP="0073508E">
            <w:r w:rsidRPr="002975F3">
              <w:rPr>
                <w:rFonts w:hint="eastAsia"/>
              </w:rPr>
              <w:t>1.72</w:t>
            </w:r>
          </w:p>
        </w:tc>
        <w:tc>
          <w:tcPr>
            <w:tcW w:w="1276" w:type="dxa"/>
            <w:noWrap/>
            <w:hideMark/>
          </w:tcPr>
          <w:p w14:paraId="5A36908E" w14:textId="77777777" w:rsidR="0073508E" w:rsidRPr="002975F3" w:rsidRDefault="002434B3" w:rsidP="0073508E">
            <w:r w:rsidRPr="002975F3">
              <w:rPr>
                <w:rFonts w:hint="eastAsia"/>
              </w:rPr>
              <w:t>0.11</w:t>
            </w:r>
          </w:p>
        </w:tc>
        <w:tc>
          <w:tcPr>
            <w:tcW w:w="1559" w:type="dxa"/>
            <w:noWrap/>
            <w:hideMark/>
          </w:tcPr>
          <w:p w14:paraId="7A5477DE" w14:textId="77777777" w:rsidR="0073508E" w:rsidRPr="002975F3" w:rsidRDefault="002434B3" w:rsidP="0073508E">
            <w:r w:rsidRPr="002975F3">
              <w:rPr>
                <w:rFonts w:hint="eastAsia"/>
              </w:rPr>
              <w:t>40.11</w:t>
            </w:r>
          </w:p>
        </w:tc>
        <w:tc>
          <w:tcPr>
            <w:tcW w:w="1843" w:type="dxa"/>
            <w:noWrap/>
            <w:hideMark/>
          </w:tcPr>
          <w:p w14:paraId="15876926" w14:textId="77777777" w:rsidR="0073508E" w:rsidRPr="002975F3" w:rsidRDefault="002434B3" w:rsidP="0073508E">
            <w:r w:rsidRPr="002975F3">
              <w:rPr>
                <w:rFonts w:hint="eastAsia"/>
              </w:rPr>
              <w:t>0.54</w:t>
            </w:r>
          </w:p>
        </w:tc>
        <w:tc>
          <w:tcPr>
            <w:tcW w:w="1276" w:type="dxa"/>
            <w:noWrap/>
            <w:hideMark/>
          </w:tcPr>
          <w:p w14:paraId="06D9A70F" w14:textId="77777777" w:rsidR="0073508E" w:rsidRPr="002975F3" w:rsidRDefault="002434B3" w:rsidP="0073508E">
            <w:r w:rsidRPr="002975F3">
              <w:rPr>
                <w:rFonts w:hint="eastAsia"/>
              </w:rPr>
              <w:t>1.39</w:t>
            </w:r>
          </w:p>
        </w:tc>
        <w:tc>
          <w:tcPr>
            <w:tcW w:w="1212" w:type="dxa"/>
            <w:noWrap/>
            <w:hideMark/>
          </w:tcPr>
          <w:p w14:paraId="66EA8C2A" w14:textId="77777777" w:rsidR="0073508E" w:rsidRPr="002975F3" w:rsidRDefault="002434B3" w:rsidP="0073508E">
            <w:r w:rsidRPr="002975F3">
              <w:rPr>
                <w:rFonts w:hint="eastAsia"/>
              </w:rPr>
              <w:t>0.43</w:t>
            </w:r>
          </w:p>
        </w:tc>
        <w:tc>
          <w:tcPr>
            <w:tcW w:w="1260" w:type="dxa"/>
            <w:noWrap/>
            <w:hideMark/>
          </w:tcPr>
          <w:p w14:paraId="4F101D6B" w14:textId="77777777" w:rsidR="0073508E" w:rsidRPr="002975F3" w:rsidRDefault="002434B3" w:rsidP="0073508E">
            <w:r w:rsidRPr="002975F3">
              <w:rPr>
                <w:rFonts w:hint="eastAsia"/>
              </w:rPr>
              <w:t>2.5</w:t>
            </w:r>
          </w:p>
        </w:tc>
        <w:tc>
          <w:tcPr>
            <w:tcW w:w="1260" w:type="dxa"/>
            <w:noWrap/>
            <w:hideMark/>
          </w:tcPr>
          <w:p w14:paraId="38457CDF" w14:textId="77777777" w:rsidR="0073508E" w:rsidRPr="002975F3" w:rsidRDefault="002434B3" w:rsidP="0073508E">
            <w:r w:rsidRPr="002975F3">
              <w:rPr>
                <w:rFonts w:hint="eastAsia"/>
              </w:rPr>
              <w:t>11.52</w:t>
            </w:r>
          </w:p>
        </w:tc>
        <w:tc>
          <w:tcPr>
            <w:tcW w:w="1512" w:type="dxa"/>
            <w:noWrap/>
            <w:hideMark/>
          </w:tcPr>
          <w:p w14:paraId="5CD4392C" w14:textId="77777777" w:rsidR="0073508E" w:rsidRPr="002975F3" w:rsidRDefault="002434B3" w:rsidP="0073508E">
            <w:r w:rsidRPr="002975F3">
              <w:rPr>
                <w:rFonts w:hint="eastAsia"/>
              </w:rPr>
              <w:t>182.1</w:t>
            </w:r>
          </w:p>
        </w:tc>
      </w:tr>
      <w:tr w:rsidR="00AD2F6A" w14:paraId="41D08162" w14:textId="77777777" w:rsidTr="003B4C65">
        <w:trPr>
          <w:trHeight w:val="330"/>
        </w:trPr>
        <w:tc>
          <w:tcPr>
            <w:tcW w:w="846" w:type="dxa"/>
            <w:noWrap/>
            <w:hideMark/>
          </w:tcPr>
          <w:p w14:paraId="6DF44496" w14:textId="77777777" w:rsidR="0073508E" w:rsidRPr="003B4C65" w:rsidRDefault="002434B3" w:rsidP="0073508E">
            <w:pPr>
              <w:rPr>
                <w:b/>
              </w:rPr>
            </w:pPr>
            <w:r w:rsidRPr="003B4C65">
              <w:rPr>
                <w:b/>
              </w:rPr>
              <w:t>2008</w:t>
            </w:r>
          </w:p>
        </w:tc>
        <w:tc>
          <w:tcPr>
            <w:tcW w:w="1417" w:type="dxa"/>
            <w:noWrap/>
            <w:hideMark/>
          </w:tcPr>
          <w:p w14:paraId="4EF81FC8" w14:textId="6592934E" w:rsidR="0073508E" w:rsidRPr="002975F3" w:rsidRDefault="002434B3" w:rsidP="0073508E">
            <w:r w:rsidRPr="006E1307">
              <w:t>304</w:t>
            </w:r>
            <w:r>
              <w:t>,</w:t>
            </w:r>
            <w:r w:rsidRPr="006E1307">
              <w:t>093</w:t>
            </w:r>
            <w:r>
              <w:t>,</w:t>
            </w:r>
            <w:r w:rsidRPr="006E1307">
              <w:t>966</w:t>
            </w:r>
          </w:p>
        </w:tc>
        <w:tc>
          <w:tcPr>
            <w:tcW w:w="1276" w:type="dxa"/>
            <w:noWrap/>
            <w:hideMark/>
          </w:tcPr>
          <w:p w14:paraId="1FE82E13" w14:textId="77777777" w:rsidR="0073508E" w:rsidRPr="002975F3" w:rsidRDefault="002434B3" w:rsidP="0073508E">
            <w:r w:rsidRPr="002975F3">
              <w:rPr>
                <w:rFonts w:hint="eastAsia"/>
              </w:rPr>
              <w:t>1.77</w:t>
            </w:r>
          </w:p>
        </w:tc>
        <w:tc>
          <w:tcPr>
            <w:tcW w:w="1276" w:type="dxa"/>
            <w:noWrap/>
            <w:hideMark/>
          </w:tcPr>
          <w:p w14:paraId="293C5064" w14:textId="77777777" w:rsidR="0073508E" w:rsidRPr="002975F3" w:rsidRDefault="002434B3" w:rsidP="0073508E">
            <w:r w:rsidRPr="002975F3">
              <w:rPr>
                <w:rFonts w:hint="eastAsia"/>
              </w:rPr>
              <w:t>0.1</w:t>
            </w:r>
          </w:p>
        </w:tc>
        <w:tc>
          <w:tcPr>
            <w:tcW w:w="1559" w:type="dxa"/>
            <w:noWrap/>
            <w:hideMark/>
          </w:tcPr>
          <w:p w14:paraId="09E4DCBB" w14:textId="77777777" w:rsidR="0073508E" w:rsidRPr="002975F3" w:rsidRDefault="002434B3" w:rsidP="0073508E">
            <w:r w:rsidRPr="002975F3">
              <w:rPr>
                <w:rFonts w:hint="eastAsia"/>
              </w:rPr>
              <w:t>40.92</w:t>
            </w:r>
          </w:p>
        </w:tc>
        <w:tc>
          <w:tcPr>
            <w:tcW w:w="1843" w:type="dxa"/>
            <w:noWrap/>
            <w:hideMark/>
          </w:tcPr>
          <w:p w14:paraId="2BF4A197" w14:textId="77777777" w:rsidR="0073508E" w:rsidRPr="002975F3" w:rsidRDefault="002434B3" w:rsidP="0073508E">
            <w:r w:rsidRPr="002975F3">
              <w:rPr>
                <w:rFonts w:hint="eastAsia"/>
              </w:rPr>
              <w:t>0.62</w:t>
            </w:r>
          </w:p>
        </w:tc>
        <w:tc>
          <w:tcPr>
            <w:tcW w:w="1276" w:type="dxa"/>
            <w:noWrap/>
            <w:hideMark/>
          </w:tcPr>
          <w:p w14:paraId="62E7E569" w14:textId="77777777" w:rsidR="0073508E" w:rsidRPr="002975F3" w:rsidRDefault="002434B3" w:rsidP="0073508E">
            <w:r w:rsidRPr="002975F3">
              <w:rPr>
                <w:rFonts w:hint="eastAsia"/>
              </w:rPr>
              <w:t>1.59</w:t>
            </w:r>
          </w:p>
        </w:tc>
        <w:tc>
          <w:tcPr>
            <w:tcW w:w="1212" w:type="dxa"/>
            <w:noWrap/>
            <w:hideMark/>
          </w:tcPr>
          <w:p w14:paraId="7558D8E3" w14:textId="77777777" w:rsidR="0073508E" w:rsidRPr="002975F3" w:rsidRDefault="002434B3" w:rsidP="0073508E">
            <w:r w:rsidRPr="002975F3">
              <w:rPr>
                <w:rFonts w:hint="eastAsia"/>
              </w:rPr>
              <w:t>0.47</w:t>
            </w:r>
          </w:p>
        </w:tc>
        <w:tc>
          <w:tcPr>
            <w:tcW w:w="1260" w:type="dxa"/>
            <w:noWrap/>
            <w:hideMark/>
          </w:tcPr>
          <w:p w14:paraId="6C85844F" w14:textId="77777777" w:rsidR="0073508E" w:rsidRPr="002975F3" w:rsidRDefault="002434B3" w:rsidP="0073508E">
            <w:r w:rsidRPr="002975F3">
              <w:rPr>
                <w:rFonts w:hint="eastAsia"/>
              </w:rPr>
              <w:t>2.57</w:t>
            </w:r>
          </w:p>
        </w:tc>
        <w:tc>
          <w:tcPr>
            <w:tcW w:w="1260" w:type="dxa"/>
            <w:noWrap/>
            <w:hideMark/>
          </w:tcPr>
          <w:p w14:paraId="5931B0AD" w14:textId="77777777" w:rsidR="0073508E" w:rsidRPr="002975F3" w:rsidRDefault="002434B3" w:rsidP="0073508E">
            <w:r w:rsidRPr="002975F3">
              <w:rPr>
                <w:rFonts w:hint="eastAsia"/>
              </w:rPr>
              <w:t>12.79</w:t>
            </w:r>
          </w:p>
        </w:tc>
        <w:tc>
          <w:tcPr>
            <w:tcW w:w="1512" w:type="dxa"/>
            <w:noWrap/>
            <w:hideMark/>
          </w:tcPr>
          <w:p w14:paraId="6253BEED" w14:textId="77777777" w:rsidR="0073508E" w:rsidRPr="002975F3" w:rsidRDefault="002434B3" w:rsidP="0073508E">
            <w:r w:rsidRPr="002975F3">
              <w:rPr>
                <w:rFonts w:hint="eastAsia"/>
              </w:rPr>
              <w:t>199.1</w:t>
            </w:r>
          </w:p>
        </w:tc>
      </w:tr>
      <w:tr w:rsidR="00AD2F6A" w14:paraId="1676EB72" w14:textId="77777777" w:rsidTr="003B4C65">
        <w:trPr>
          <w:trHeight w:val="330"/>
        </w:trPr>
        <w:tc>
          <w:tcPr>
            <w:tcW w:w="846" w:type="dxa"/>
            <w:noWrap/>
            <w:hideMark/>
          </w:tcPr>
          <w:p w14:paraId="77006D08" w14:textId="77777777" w:rsidR="0073508E" w:rsidRPr="003B4C65" w:rsidRDefault="002434B3" w:rsidP="0073508E">
            <w:pPr>
              <w:rPr>
                <w:b/>
              </w:rPr>
            </w:pPr>
            <w:r w:rsidRPr="003B4C65">
              <w:rPr>
                <w:b/>
              </w:rPr>
              <w:t>2009</w:t>
            </w:r>
          </w:p>
        </w:tc>
        <w:tc>
          <w:tcPr>
            <w:tcW w:w="1417" w:type="dxa"/>
            <w:noWrap/>
            <w:hideMark/>
          </w:tcPr>
          <w:p w14:paraId="6663C357" w14:textId="3F4EEC65" w:rsidR="0073508E" w:rsidRPr="002975F3" w:rsidRDefault="002434B3" w:rsidP="0073508E">
            <w:r w:rsidRPr="006E1307">
              <w:t>306</w:t>
            </w:r>
            <w:r>
              <w:t>,</w:t>
            </w:r>
            <w:r w:rsidRPr="006E1307">
              <w:t>771</w:t>
            </w:r>
            <w:r>
              <w:t>,</w:t>
            </w:r>
            <w:r w:rsidRPr="006E1307">
              <w:t>529</w:t>
            </w:r>
          </w:p>
        </w:tc>
        <w:tc>
          <w:tcPr>
            <w:tcW w:w="1276" w:type="dxa"/>
            <w:noWrap/>
            <w:hideMark/>
          </w:tcPr>
          <w:p w14:paraId="1C49CF21" w14:textId="77777777" w:rsidR="0073508E" w:rsidRPr="002975F3" w:rsidRDefault="002434B3" w:rsidP="0073508E">
            <w:r w:rsidRPr="002975F3">
              <w:rPr>
                <w:rFonts w:hint="eastAsia"/>
              </w:rPr>
              <w:t>1.64</w:t>
            </w:r>
          </w:p>
        </w:tc>
        <w:tc>
          <w:tcPr>
            <w:tcW w:w="1276" w:type="dxa"/>
            <w:noWrap/>
            <w:hideMark/>
          </w:tcPr>
          <w:p w14:paraId="569BD564" w14:textId="77777777" w:rsidR="0073508E" w:rsidRPr="002975F3" w:rsidRDefault="002434B3" w:rsidP="0073508E">
            <w:r w:rsidRPr="002975F3">
              <w:rPr>
                <w:rFonts w:hint="eastAsia"/>
              </w:rPr>
              <w:t>0.08</w:t>
            </w:r>
          </w:p>
        </w:tc>
        <w:tc>
          <w:tcPr>
            <w:tcW w:w="1559" w:type="dxa"/>
            <w:noWrap/>
            <w:hideMark/>
          </w:tcPr>
          <w:p w14:paraId="33564435" w14:textId="77777777" w:rsidR="0073508E" w:rsidRPr="002975F3" w:rsidRDefault="002434B3" w:rsidP="0073508E">
            <w:r w:rsidRPr="002975F3">
              <w:rPr>
                <w:rFonts w:hint="eastAsia"/>
              </w:rPr>
              <w:t>40.1</w:t>
            </w:r>
          </w:p>
        </w:tc>
        <w:tc>
          <w:tcPr>
            <w:tcW w:w="1843" w:type="dxa"/>
            <w:noWrap/>
            <w:hideMark/>
          </w:tcPr>
          <w:p w14:paraId="0F8367CB" w14:textId="77777777" w:rsidR="0073508E" w:rsidRPr="002975F3" w:rsidRDefault="002434B3" w:rsidP="0073508E">
            <w:r w:rsidRPr="002975F3">
              <w:rPr>
                <w:rFonts w:hint="eastAsia"/>
              </w:rPr>
              <w:t>0.71</w:t>
            </w:r>
          </w:p>
        </w:tc>
        <w:tc>
          <w:tcPr>
            <w:tcW w:w="1276" w:type="dxa"/>
            <w:noWrap/>
            <w:hideMark/>
          </w:tcPr>
          <w:p w14:paraId="3F31959C" w14:textId="77777777" w:rsidR="0073508E" w:rsidRPr="002975F3" w:rsidRDefault="002434B3" w:rsidP="0073508E">
            <w:r w:rsidRPr="002975F3">
              <w:rPr>
                <w:rFonts w:hint="eastAsia"/>
              </w:rPr>
              <w:t>1.68</w:t>
            </w:r>
          </w:p>
        </w:tc>
        <w:tc>
          <w:tcPr>
            <w:tcW w:w="1212" w:type="dxa"/>
            <w:noWrap/>
            <w:hideMark/>
          </w:tcPr>
          <w:p w14:paraId="6C456AB8" w14:textId="77777777" w:rsidR="0073508E" w:rsidRPr="002975F3" w:rsidRDefault="002434B3" w:rsidP="0073508E">
            <w:r w:rsidRPr="002975F3">
              <w:rPr>
                <w:rFonts w:hint="eastAsia"/>
              </w:rPr>
              <w:t>0.42</w:t>
            </w:r>
          </w:p>
        </w:tc>
        <w:tc>
          <w:tcPr>
            <w:tcW w:w="1260" w:type="dxa"/>
            <w:noWrap/>
            <w:hideMark/>
          </w:tcPr>
          <w:p w14:paraId="3E1C0802" w14:textId="77777777" w:rsidR="0073508E" w:rsidRPr="002975F3" w:rsidRDefault="002434B3" w:rsidP="0073508E">
            <w:r w:rsidRPr="002975F3">
              <w:rPr>
                <w:rFonts w:hint="eastAsia"/>
              </w:rPr>
              <w:t>2.52</w:t>
            </w:r>
          </w:p>
        </w:tc>
        <w:tc>
          <w:tcPr>
            <w:tcW w:w="1260" w:type="dxa"/>
            <w:noWrap/>
            <w:hideMark/>
          </w:tcPr>
          <w:p w14:paraId="546C159C" w14:textId="77777777" w:rsidR="0073508E" w:rsidRPr="002975F3" w:rsidRDefault="002434B3" w:rsidP="0073508E">
            <w:r w:rsidRPr="002975F3">
              <w:rPr>
                <w:rFonts w:hint="eastAsia"/>
              </w:rPr>
              <w:t>13.62</w:t>
            </w:r>
          </w:p>
        </w:tc>
        <w:tc>
          <w:tcPr>
            <w:tcW w:w="1512" w:type="dxa"/>
            <w:noWrap/>
            <w:hideMark/>
          </w:tcPr>
          <w:p w14:paraId="5185D631" w14:textId="77777777" w:rsidR="0073508E" w:rsidRPr="002975F3" w:rsidRDefault="002434B3" w:rsidP="0073508E">
            <w:r w:rsidRPr="002975F3">
              <w:rPr>
                <w:rFonts w:hint="eastAsia"/>
              </w:rPr>
              <w:t>206.7</w:t>
            </w:r>
          </w:p>
        </w:tc>
      </w:tr>
    </w:tbl>
    <w:p w14:paraId="2928F0CF" w14:textId="169F4302" w:rsidR="00E0283B" w:rsidRDefault="002434B3">
      <w:r w:rsidRPr="001269FB">
        <w:t>ER, extended release; IR, immediate release</w:t>
      </w:r>
    </w:p>
    <w:p w14:paraId="39206A91" w14:textId="77777777" w:rsidR="000C05F0" w:rsidRDefault="002434B3" w:rsidP="000C05F0">
      <w:r w:rsidRPr="00E07BD8">
        <w:rPr>
          <w:vertAlign w:val="superscript"/>
        </w:rPr>
        <w:t>a</w:t>
      </w:r>
      <w:r>
        <w:t xml:space="preserve"> Annual estimates of the resident population for the United States, </w:t>
      </w:r>
      <w:hyperlink r:id="rId4" w:history="1">
        <w:r w:rsidRPr="00CA58A2">
          <w:rPr>
            <w:rStyle w:val="Hyperlink"/>
          </w:rPr>
          <w:t>http://census.gov</w:t>
        </w:r>
      </w:hyperlink>
    </w:p>
    <w:p w14:paraId="5C6B6EA5" w14:textId="76DA6DC1" w:rsidR="001269FB" w:rsidRDefault="002434B3" w:rsidP="000C05F0">
      <w:r w:rsidRPr="007D5030">
        <w:rPr>
          <w:vertAlign w:val="superscript"/>
        </w:rPr>
        <w:t>b</w:t>
      </w:r>
      <w:r>
        <w:t xml:space="preserve"> </w:t>
      </w:r>
      <w:r w:rsidR="0073508E">
        <w:t>R</w:t>
      </w:r>
      <w:r>
        <w:t xml:space="preserve">ate of prescription per 100 persons from </w:t>
      </w:r>
      <w:r w:rsidR="00345280" w:rsidRPr="00345280">
        <w:t>Kenan</w:t>
      </w:r>
      <w:r w:rsidR="009C03C0">
        <w:t>,</w:t>
      </w:r>
      <w:r w:rsidR="00345280" w:rsidRPr="00345280">
        <w:t xml:space="preserve"> K</w:t>
      </w:r>
      <w:r w:rsidR="009C03C0">
        <w:t>.</w:t>
      </w:r>
      <w:r w:rsidR="00345280" w:rsidRPr="00345280">
        <w:t>, Mack</w:t>
      </w:r>
      <w:r w:rsidR="009C03C0">
        <w:t>,</w:t>
      </w:r>
      <w:r w:rsidR="00345280" w:rsidRPr="00345280">
        <w:t xml:space="preserve"> K</w:t>
      </w:r>
      <w:r w:rsidR="009C03C0">
        <w:t>.</w:t>
      </w:r>
      <w:r w:rsidR="00345280" w:rsidRPr="00345280">
        <w:t xml:space="preserve">, </w:t>
      </w:r>
      <w:r w:rsidR="009C03C0">
        <w:t xml:space="preserve">&amp; </w:t>
      </w:r>
      <w:r w:rsidR="00345280" w:rsidRPr="00345280">
        <w:t>Paulozzi</w:t>
      </w:r>
      <w:r w:rsidR="009C03C0">
        <w:t>,</w:t>
      </w:r>
      <w:r w:rsidR="00345280" w:rsidRPr="00345280">
        <w:t xml:space="preserve"> L.</w:t>
      </w:r>
      <w:r w:rsidR="009C03C0">
        <w:t xml:space="preserve"> (2012</w:t>
      </w:r>
      <w:r w:rsidR="008A6FF8">
        <w:t>)</w:t>
      </w:r>
      <w:r w:rsidR="009C03C0">
        <w:t>.</w:t>
      </w:r>
      <w:r w:rsidR="00345280" w:rsidRPr="00345280">
        <w:t xml:space="preserve"> Trends in prescriptions for oxycodone and other commonly used opioids in the United States, 2000–2010. </w:t>
      </w:r>
      <w:r w:rsidR="00345280" w:rsidRPr="00815DB2">
        <w:rPr>
          <w:i/>
          <w:iCs/>
        </w:rPr>
        <w:t>Open Medicine</w:t>
      </w:r>
      <w:r w:rsidR="009C03C0">
        <w:t>,</w:t>
      </w:r>
      <w:r w:rsidR="00345280" w:rsidRPr="00345280">
        <w:t xml:space="preserve"> </w:t>
      </w:r>
      <w:r w:rsidR="00345280" w:rsidRPr="00815DB2">
        <w:rPr>
          <w:i/>
          <w:iCs/>
        </w:rPr>
        <w:t>6</w:t>
      </w:r>
      <w:r w:rsidR="0035102C">
        <w:t xml:space="preserve"> </w:t>
      </w:r>
      <w:r w:rsidR="00345280" w:rsidRPr="00345280">
        <w:t>e41.</w:t>
      </w:r>
    </w:p>
    <w:p w14:paraId="6C3407DA" w14:textId="5E8515B4" w:rsidR="00345280" w:rsidRPr="000C05F0" w:rsidRDefault="002434B3" w:rsidP="000C05F0">
      <w:r w:rsidRPr="007D5030">
        <w:rPr>
          <w:vertAlign w:val="superscript"/>
        </w:rPr>
        <w:t>C</w:t>
      </w:r>
      <w:r>
        <w:t xml:space="preserve"> </w:t>
      </w:r>
      <w:r w:rsidR="007D5030">
        <w:t>Converted to rate per 1000 persons</w:t>
      </w:r>
      <w:r w:rsidR="008A6FF8">
        <w:t>.</w:t>
      </w:r>
    </w:p>
    <w:sectPr w:rsidR="00345280" w:rsidRPr="000C05F0" w:rsidSect="006E15E3">
      <w:pgSz w:w="16838" w:h="11906" w:orient="landscape"/>
      <w:pgMar w:top="1440" w:right="1699" w:bottom="1440" w:left="1440" w:header="850" w:footer="99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2281"/>
    <w:rsid w:val="00022865"/>
    <w:rsid w:val="000643C0"/>
    <w:rsid w:val="000C05F0"/>
    <w:rsid w:val="001269FB"/>
    <w:rsid w:val="0022279C"/>
    <w:rsid w:val="002434B3"/>
    <w:rsid w:val="002975F3"/>
    <w:rsid w:val="002B2FEF"/>
    <w:rsid w:val="00345280"/>
    <w:rsid w:val="0035102C"/>
    <w:rsid w:val="003B4C65"/>
    <w:rsid w:val="006E1307"/>
    <w:rsid w:val="006E15E3"/>
    <w:rsid w:val="0073508E"/>
    <w:rsid w:val="007D5030"/>
    <w:rsid w:val="00815DB2"/>
    <w:rsid w:val="008A6FF8"/>
    <w:rsid w:val="00927D28"/>
    <w:rsid w:val="0098306E"/>
    <w:rsid w:val="009C03C0"/>
    <w:rsid w:val="00A22281"/>
    <w:rsid w:val="00AD2F6A"/>
    <w:rsid w:val="00CA58A2"/>
    <w:rsid w:val="00DE648A"/>
    <w:rsid w:val="00E0283B"/>
    <w:rsid w:val="00E0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96B39"/>
  <w15:chartTrackingRefBased/>
  <w15:docId w15:val="{FF35B6E5-9881-4982-B24B-285BB4656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15E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E15E3"/>
  </w:style>
  <w:style w:type="paragraph" w:styleId="Footer">
    <w:name w:val="footer"/>
    <w:basedOn w:val="Normal"/>
    <w:link w:val="FooterChar"/>
    <w:uiPriority w:val="99"/>
    <w:unhideWhenUsed/>
    <w:rsid w:val="006E15E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E15E3"/>
  </w:style>
  <w:style w:type="table" w:styleId="TableGrid">
    <w:name w:val="Table Grid"/>
    <w:basedOn w:val="TableNormal"/>
    <w:uiPriority w:val="39"/>
    <w:rsid w:val="002975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C05F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03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3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5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02C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02C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02C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ensus.gov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ik Ko</dc:creator>
  <cp:lastModifiedBy>chn off31</cp:lastModifiedBy>
  <cp:revision>20</cp:revision>
  <dcterms:created xsi:type="dcterms:W3CDTF">2020-11-21T10:10:00Z</dcterms:created>
  <dcterms:modified xsi:type="dcterms:W3CDTF">2021-05-05T02:39:00Z</dcterms:modified>
</cp:coreProperties>
</file>